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3E2F" w:rsidRPr="00916F9D" w:rsidRDefault="00393E2F">
      <w:pPr>
        <w:rPr>
          <w:rFonts w:ascii="Times New Roman" w:hAnsi="Times New Roman" w:cs="Times New Roman"/>
          <w:b/>
          <w:sz w:val="24"/>
          <w:szCs w:val="24"/>
        </w:rPr>
      </w:pPr>
      <w:r w:rsidRPr="00916F9D">
        <w:rPr>
          <w:rFonts w:ascii="Times New Roman" w:hAnsi="Times New Roman" w:cs="Times New Roman"/>
          <w:b/>
          <w:sz w:val="24"/>
          <w:szCs w:val="24"/>
        </w:rPr>
        <w:t xml:space="preserve">Supplementary Table 2. RNA-seq differently </w:t>
      </w:r>
      <w:r w:rsidR="00916F9D" w:rsidRPr="00916F9D">
        <w:rPr>
          <w:rFonts w:ascii="Times New Roman" w:hAnsi="Times New Roman" w:cs="Times New Roman"/>
          <w:b/>
          <w:sz w:val="24"/>
          <w:szCs w:val="24"/>
        </w:rPr>
        <w:t>expressed</w:t>
      </w:r>
      <w:r w:rsidRPr="00916F9D">
        <w:rPr>
          <w:rFonts w:ascii="Times New Roman" w:hAnsi="Times New Roman" w:cs="Times New Roman"/>
          <w:b/>
          <w:sz w:val="24"/>
          <w:szCs w:val="24"/>
        </w:rPr>
        <w:t xml:space="preserve"> genes (</w:t>
      </w:r>
      <w:r w:rsidR="008D2FDF">
        <w:rPr>
          <w:rFonts w:ascii="宋体" w:eastAsia="宋体" w:hAnsi="宋体" w:cs="Times New Roman" w:hint="eastAsia"/>
          <w:b/>
          <w:sz w:val="24"/>
          <w:szCs w:val="24"/>
        </w:rPr>
        <w:t>Δ</w:t>
      </w:r>
      <w:r w:rsidRPr="00916F9D">
        <w:rPr>
          <w:rFonts w:ascii="Times New Roman" w:hAnsi="Times New Roman" w:cs="Times New Roman"/>
          <w:b/>
          <w:sz w:val="24"/>
          <w:szCs w:val="24"/>
        </w:rPr>
        <w:t>agrCA/USA500)</w:t>
      </w:r>
    </w:p>
    <w:p w:rsidR="00916F9D" w:rsidRPr="00916F9D" w:rsidRDefault="00916F9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20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3544"/>
        <w:gridCol w:w="998"/>
        <w:gridCol w:w="1411"/>
      </w:tblGrid>
      <w:tr w:rsidR="00916F9D" w:rsidRPr="00916F9D" w:rsidTr="00916F9D">
        <w:trPr>
          <w:trHeight w:val="270"/>
        </w:trPr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22E3" w:rsidRPr="00017F33" w:rsidRDefault="00DD6760" w:rsidP="00DD67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G</w:t>
            </w:r>
            <w:r w:rsidR="002922E3"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ene id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22E3" w:rsidRPr="00017F33" w:rsidRDefault="00DD6760" w:rsidP="00DD67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G</w:t>
            </w:r>
            <w:r w:rsidR="002922E3"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ene name</w:t>
            </w:r>
          </w:p>
        </w:tc>
        <w:tc>
          <w:tcPr>
            <w:tcW w:w="20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22E3" w:rsidRPr="00017F33" w:rsidRDefault="00DD6760" w:rsidP="00DD67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D</w:t>
            </w:r>
            <w:r w:rsidR="002922E3"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escription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22E3" w:rsidRPr="00017F33" w:rsidRDefault="002922E3" w:rsidP="00DD67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log2FC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922E3" w:rsidRPr="00017F33" w:rsidRDefault="00916F9D" w:rsidP="00DD6760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4"/>
              </w:rPr>
            </w:pPr>
            <w:r w:rsidRPr="00017F33">
              <w:rPr>
                <w:rFonts w:ascii="Times New Roman" w:eastAsia="宋体" w:hAnsi="Times New Roman" w:cs="Times New Roman"/>
                <w:b/>
                <w:i/>
                <w:kern w:val="0"/>
                <w:szCs w:val="24"/>
              </w:rPr>
              <w:t>p</w:t>
            </w:r>
            <w:r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 xml:space="preserve"> </w:t>
            </w:r>
            <w:r w:rsidR="002922E3" w:rsidRPr="00017F33">
              <w:rPr>
                <w:rFonts w:ascii="Times New Roman" w:eastAsia="宋体" w:hAnsi="Times New Roman" w:cs="Times New Roman"/>
                <w:b/>
                <w:kern w:val="0"/>
                <w:szCs w:val="24"/>
              </w:rPr>
              <w:t>value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095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ld</w:t>
            </w:r>
            <w:bookmarkStart w:id="0" w:name="_GoBack"/>
            <w:bookmarkEnd w:id="0"/>
          </w:p>
        </w:tc>
        <w:tc>
          <w:tcPr>
            <w:tcW w:w="20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delta_hemolysin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1.16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0.00E+0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90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916F9D" w:rsidP="00916F9D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F854BD"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</w:t>
            </w:r>
            <w:r w:rsidRPr="00916F9D">
              <w:rPr>
                <w:rFonts w:ascii="Symbol" w:eastAsia="宋体" w:hAnsi="Symbol" w:cs="Times New Roman"/>
                <w:i/>
                <w:kern w:val="0"/>
                <w:szCs w:val="21"/>
              </w:rPr>
              <w:t></w:t>
            </w: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2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0.9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0.00E+0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89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916F9D" w:rsidP="00916F9D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F854BD"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m</w:t>
            </w:r>
            <w:r w:rsidRPr="00916F9D">
              <w:rPr>
                <w:rFonts w:ascii="Symbol" w:eastAsia="宋体" w:hAnsi="Symbol" w:cs="Times New Roman"/>
                <w:i/>
                <w:kern w:val="0"/>
                <w:szCs w:val="21"/>
              </w:rPr>
              <w:t></w:t>
            </w: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1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9.9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0.00E+0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096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grD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7.1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4.56E-11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096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grB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accessory_gene_regulator_protein_B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5.8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0.00E+0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450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p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lip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3.8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0.00E+0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170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p1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lip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2.75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0.00E+0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396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757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2.44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32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722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351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2.18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7.80E-0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058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2.18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91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040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2.1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88E-05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808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514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2.0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07E-05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100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04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2.05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8.53E-178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murQ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05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N_acetylmuramic_acid_6_phosphate_ether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95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07E-138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853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602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86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6.93E-0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007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rl3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6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16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080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p5A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capsular_polysaccharide_type_5_biosynthesis_protein_cap5A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6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52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963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lE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serine_protease_Spl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5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94E-05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101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06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perme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58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8.04E-11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348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663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antibiotic_ABC_transporter_ATP_binding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4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4.87E-11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SA300HOU_RS0102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07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RpiR_family_transcriptional_regulator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4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6.06E-9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963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lF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serine_protease_SplF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4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6.80E-05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065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136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44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3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333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634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3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9.62E-0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312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592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3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84E-04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14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35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4.21E-09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049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F854BD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mtR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3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4.17E-08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071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978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3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00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950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779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transpos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24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76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081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2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8.02E-05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964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lC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serine_protease_SplC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16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6.86E-04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050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F854BD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mtB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GntR_family_transcriptional_regulator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0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8.01E-3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89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t0016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0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32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030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065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transpos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0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35E-0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-1.0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605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rE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orotate_phosphoribosyltransfer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9.68E-2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941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transcriptional_regulator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06E-04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428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mp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9.53E-19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77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090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fibrinogen_binding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67E-4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605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rF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orotidine_5_phosphate_decarboxyl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5.33E-27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374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7.62E-3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146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292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membrane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85E-05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USA300HOU_RS0252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494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6.47E-46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88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111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DNA_binding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92E-0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418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betT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choline_transporter_BetT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20E-4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604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A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carbamoyl_phosphate_synthase_small_cha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1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9.78E-37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090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183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2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7.35E-08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169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39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istidine_transporter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22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12E-09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604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rB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carbamoyl_phosphate_synthase_large_cha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69E-59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1392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2561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CHAP_domain_containing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26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54E-15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13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-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5.13E-0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86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cC2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carbamate_kinase_1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3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82E-7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85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104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6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9.37E-04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166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33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pyrimidine_nucleoside_transporter_NupC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69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07E-48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85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105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hypothetical_protein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70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53E-06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943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poE1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RNA_polymerase_sigma_factor_SigS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73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80E-03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586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rcB2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ornithine_carbamoyltransfer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75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98E-118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166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32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pseudouridine_5_phosphate_glycosid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1.95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50E-54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165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0331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carbohydrate_kin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24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97E-60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8220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USA300HOU_1541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competence_protein_ComGF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2.46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91E-02</w:t>
            </w:r>
          </w:p>
        </w:tc>
      </w:tr>
      <w:tr w:rsidR="00916F9D" w:rsidRPr="00916F9D" w:rsidTr="00916F9D">
        <w:trPr>
          <w:trHeight w:val="270"/>
        </w:trPr>
        <w:tc>
          <w:tcPr>
            <w:tcW w:w="820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USA300HOU_RS00185</w:t>
            </w:r>
          </w:p>
        </w:tc>
        <w:tc>
          <w:tcPr>
            <w:tcW w:w="738" w:type="pct"/>
            <w:shd w:val="clear" w:color="auto" w:fill="auto"/>
            <w:noWrap/>
            <w:hideMark/>
          </w:tcPr>
          <w:p w:rsidR="002922E3" w:rsidRPr="00916F9D" w:rsidRDefault="00F854BD" w:rsidP="00DD6760">
            <w:pPr>
              <w:widowControl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anK</w:t>
            </w:r>
          </w:p>
        </w:tc>
        <w:tc>
          <w:tcPr>
            <w:tcW w:w="2049" w:type="pct"/>
            <w:shd w:val="clear" w:color="auto" w:fill="auto"/>
            <w:noWrap/>
            <w:hideMark/>
          </w:tcPr>
          <w:p w:rsidR="002922E3" w:rsidRPr="00916F9D" w:rsidRDefault="00F854BD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ManNAc kinase</w:t>
            </w:r>
          </w:p>
        </w:tc>
        <w:tc>
          <w:tcPr>
            <w:tcW w:w="577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3.31</w:t>
            </w:r>
          </w:p>
        </w:tc>
        <w:tc>
          <w:tcPr>
            <w:tcW w:w="816" w:type="pct"/>
            <w:shd w:val="clear" w:color="auto" w:fill="auto"/>
            <w:noWrap/>
            <w:hideMark/>
          </w:tcPr>
          <w:p w:rsidR="002922E3" w:rsidRPr="00916F9D" w:rsidRDefault="002922E3" w:rsidP="00DD6760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16F9D">
              <w:rPr>
                <w:rFonts w:ascii="Times New Roman" w:eastAsia="宋体" w:hAnsi="Times New Roman" w:cs="Times New Roman"/>
                <w:kern w:val="0"/>
                <w:szCs w:val="21"/>
              </w:rPr>
              <w:t>4.27E-04</w:t>
            </w:r>
          </w:p>
        </w:tc>
      </w:tr>
    </w:tbl>
    <w:p w:rsidR="00E61553" w:rsidRPr="00916F9D" w:rsidRDefault="00E61553" w:rsidP="002922E3">
      <w:pPr>
        <w:rPr>
          <w:rFonts w:ascii="Times New Roman" w:hAnsi="Times New Roman" w:cs="Times New Roman"/>
          <w:sz w:val="24"/>
          <w:szCs w:val="24"/>
        </w:rPr>
      </w:pPr>
    </w:p>
    <w:sectPr w:rsidR="00E61553" w:rsidRPr="00916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F7E" w:rsidRDefault="00792F7E" w:rsidP="00393E2F">
      <w:r>
        <w:separator/>
      </w:r>
    </w:p>
  </w:endnote>
  <w:endnote w:type="continuationSeparator" w:id="0">
    <w:p w:rsidR="00792F7E" w:rsidRDefault="00792F7E" w:rsidP="00393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F7E" w:rsidRDefault="00792F7E" w:rsidP="00393E2F">
      <w:r>
        <w:separator/>
      </w:r>
    </w:p>
  </w:footnote>
  <w:footnote w:type="continuationSeparator" w:id="0">
    <w:p w:rsidR="00792F7E" w:rsidRDefault="00792F7E" w:rsidP="00393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C80"/>
    <w:rsid w:val="00017F33"/>
    <w:rsid w:val="002922E3"/>
    <w:rsid w:val="00311D1F"/>
    <w:rsid w:val="00393E2F"/>
    <w:rsid w:val="00792F7E"/>
    <w:rsid w:val="008D2FDF"/>
    <w:rsid w:val="00916F9D"/>
    <w:rsid w:val="00976719"/>
    <w:rsid w:val="00AF0C80"/>
    <w:rsid w:val="00B53298"/>
    <w:rsid w:val="00CA3F02"/>
    <w:rsid w:val="00D34D05"/>
    <w:rsid w:val="00DD6760"/>
    <w:rsid w:val="00E61553"/>
    <w:rsid w:val="00F8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BF5E8D-34D8-4BF3-92FB-644EB0301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E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E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E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E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24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5.DOCX</TitleName>
    <FileFormat xmlns="47ad9458-6716-4e69-98bd-8ba0dec94532">DOCX</FileFormat>
    <DocumentId xmlns="47ad9458-6716-4e69-98bd-8ba0dec94532">Table 5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FE3B04E-3DCF-4DB2-BE12-E455F1D0E92B}"/>
</file>

<file path=customXml/itemProps2.xml><?xml version="1.0" encoding="utf-8"?>
<ds:datastoreItem xmlns:ds="http://schemas.openxmlformats.org/officeDocument/2006/customXml" ds:itemID="{2103EE32-ED4F-4A66-B5D6-C1F3D9AA3E61}"/>
</file>

<file path=customXml/itemProps3.xml><?xml version="1.0" encoding="utf-8"?>
<ds:datastoreItem xmlns:ds="http://schemas.openxmlformats.org/officeDocument/2006/customXml" ds:itemID="{03815684-3942-4E91-9BDF-60F3B919A0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17</Words>
  <Characters>3518</Characters>
  <Application>Microsoft Office Word</Application>
  <DocSecurity>0</DocSecurity>
  <Lines>29</Lines>
  <Paragraphs>8</Paragraphs>
  <ScaleCrop>false</ScaleCrop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涛</dc:creator>
  <cp:keywords/>
  <dc:description/>
  <cp:lastModifiedBy>许涛</cp:lastModifiedBy>
  <cp:revision>9</cp:revision>
  <dcterms:created xsi:type="dcterms:W3CDTF">2016-10-30T19:18:00Z</dcterms:created>
  <dcterms:modified xsi:type="dcterms:W3CDTF">2017-06-0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